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8D5DE" w14:textId="02810A32" w:rsidR="00BD58E6" w:rsidRPr="004760DE" w:rsidRDefault="00BD58E6" w:rsidP="002A4DD3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4760DE">
        <w:rPr>
          <w:rFonts w:asciiTheme="majorBidi" w:hAnsiTheme="majorBidi" w:cstheme="majorBidi"/>
          <w:b/>
          <w:bCs/>
          <w:color w:val="000000" w:themeColor="text1"/>
        </w:rPr>
        <w:t>Supplementary material</w:t>
      </w:r>
    </w:p>
    <w:p w14:paraId="06AFA39A" w14:textId="77777777" w:rsidR="00BD58E6" w:rsidRPr="004760DE" w:rsidRDefault="00BD58E6" w:rsidP="00BD58E6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76AD127A" w14:textId="77777777" w:rsidR="00BD58E6" w:rsidRPr="004760DE" w:rsidRDefault="00BD58E6" w:rsidP="00BD58E6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760DE">
        <w:rPr>
          <w:rFonts w:asciiTheme="majorBidi" w:hAnsiTheme="majorBidi" w:cstheme="majorBidi"/>
          <w:b/>
          <w:bCs/>
          <w:color w:val="000000" w:themeColor="text1"/>
        </w:rPr>
        <w:t>Supplementary Table 1.</w:t>
      </w:r>
      <w:r w:rsidRPr="004760DE">
        <w:rPr>
          <w:rFonts w:asciiTheme="majorBidi" w:hAnsiTheme="majorBidi" w:cstheme="majorBidi"/>
          <w:color w:val="000000" w:themeColor="text1"/>
        </w:rPr>
        <w:t xml:space="preserve"> Baseline characteristics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960"/>
        <w:gridCol w:w="6060"/>
      </w:tblGrid>
      <w:tr w:rsidR="004760DE" w:rsidRPr="004760DE" w14:paraId="0500DB8B" w14:textId="77777777" w:rsidTr="00312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8AAC0FD" w14:textId="77777777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359" w:type="pct"/>
            <w:noWrap/>
            <w:hideMark/>
          </w:tcPr>
          <w:p w14:paraId="79BA8EAF" w14:textId="77777777" w:rsidR="00BD58E6" w:rsidRPr="004760DE" w:rsidRDefault="00BD58E6" w:rsidP="003120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Values</w:t>
            </w:r>
          </w:p>
        </w:tc>
      </w:tr>
      <w:tr w:rsidR="004760DE" w:rsidRPr="004760DE" w14:paraId="2C56F253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0CF322AA" w14:textId="2FFF41EC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359" w:type="pct"/>
            <w:noWrap/>
          </w:tcPr>
          <w:p w14:paraId="66858BF4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.2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4</w:t>
            </w:r>
          </w:p>
        </w:tc>
      </w:tr>
      <w:tr w:rsidR="004760DE" w:rsidRPr="004760DE" w14:paraId="53D5DAEE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E9B1619" w14:textId="1C7D39DC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MI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kg/m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359" w:type="pct"/>
            <w:noWrap/>
          </w:tcPr>
          <w:p w14:paraId="3EAB7C8C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0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4760DE" w:rsidRPr="004760DE" w14:paraId="2A7B577C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E3CAEA8" w14:textId="0CDAF750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EF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%</w:t>
            </w:r>
          </w:p>
        </w:tc>
        <w:tc>
          <w:tcPr>
            <w:tcW w:w="3359" w:type="pct"/>
            <w:noWrap/>
          </w:tcPr>
          <w:p w14:paraId="090546D7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3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2</w:t>
            </w:r>
          </w:p>
        </w:tc>
      </w:tr>
      <w:tr w:rsidR="004760DE" w:rsidRPr="004760DE" w14:paraId="7E089DD4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8D7FE6C" w14:textId="4688075D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moking status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71484EEC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760DE" w:rsidRPr="004760DE" w14:paraId="5ACEB357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B9BD603" w14:textId="77777777" w:rsidR="00BD58E6" w:rsidRPr="004760DE" w:rsidRDefault="00BD58E6" w:rsidP="0031209B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359" w:type="pct"/>
            <w:noWrap/>
          </w:tcPr>
          <w:p w14:paraId="146DFEA5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8 (45.2)</w:t>
            </w:r>
          </w:p>
        </w:tc>
      </w:tr>
      <w:tr w:rsidR="004760DE" w:rsidRPr="004760DE" w14:paraId="7A47047C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6C301AC" w14:textId="77777777" w:rsidR="00BD58E6" w:rsidRPr="004760DE" w:rsidRDefault="00BD58E6" w:rsidP="0031209B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3359" w:type="pct"/>
            <w:noWrap/>
          </w:tcPr>
          <w:p w14:paraId="422400FF" w14:textId="7796C5CC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15.5)</w:t>
            </w:r>
          </w:p>
        </w:tc>
      </w:tr>
      <w:tr w:rsidR="004760DE" w:rsidRPr="004760DE" w14:paraId="7B517D47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183FEB0" w14:textId="77777777" w:rsidR="00BD58E6" w:rsidRPr="004760DE" w:rsidRDefault="00BD58E6" w:rsidP="0031209B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evious smoker</w:t>
            </w:r>
          </w:p>
        </w:tc>
        <w:tc>
          <w:tcPr>
            <w:tcW w:w="3359" w:type="pct"/>
            <w:noWrap/>
          </w:tcPr>
          <w:p w14:paraId="0FCE604F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3 (39.2)</w:t>
            </w:r>
          </w:p>
        </w:tc>
      </w:tr>
      <w:tr w:rsidR="004760DE" w:rsidRPr="004760DE" w14:paraId="41D53A0F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0040110C" w14:textId="737ABDA2" w:rsidR="00BD58E6" w:rsidRPr="004760DE" w:rsidRDefault="00BD58E6" w:rsidP="0031209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iabetes mellitus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34DA9D67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9 (34.5)</w:t>
            </w:r>
          </w:p>
        </w:tc>
      </w:tr>
      <w:tr w:rsidR="004760DE" w:rsidRPr="004760DE" w14:paraId="3787A067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C2117CF" w14:textId="46C9DC46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ypertension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0C9B292F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7 (79.7)</w:t>
            </w:r>
          </w:p>
        </w:tc>
      </w:tr>
      <w:tr w:rsidR="004760DE" w:rsidRPr="004760DE" w14:paraId="424B6CD7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9216F53" w14:textId="49143CF9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yslipidemia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42B8B02C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0 (71.4)</w:t>
            </w:r>
          </w:p>
        </w:tc>
      </w:tr>
      <w:tr w:rsidR="004760DE" w:rsidRPr="004760DE" w14:paraId="6FCE0A86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29B3A50" w14:textId="28740A9A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vious myocardial infarction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7818F077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5 (18.5)</w:t>
            </w:r>
          </w:p>
        </w:tc>
      </w:tr>
      <w:tr w:rsidR="004760DE" w:rsidRPr="004760DE" w14:paraId="767DA651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E76BC47" w14:textId="1778ACAD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eripheral vascular disease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3C21C48A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 (9.5)</w:t>
            </w:r>
          </w:p>
        </w:tc>
      </w:tr>
      <w:tr w:rsidR="004760DE" w:rsidRPr="004760DE" w14:paraId="4293C4BC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D625681" w14:textId="0BBD7E9F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PD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509D6E0D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 (8.3)</w:t>
            </w:r>
          </w:p>
        </w:tc>
      </w:tr>
      <w:tr w:rsidR="004760DE" w:rsidRPr="004760DE" w14:paraId="0F659E4C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9EF3C3C" w14:textId="7FAF4EE2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art failure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29E69EC4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 (7.1)</w:t>
            </w:r>
          </w:p>
        </w:tc>
      </w:tr>
      <w:tr w:rsidR="004760DE" w:rsidRPr="004760DE" w14:paraId="007FCCCB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8767BF6" w14:textId="03722BFE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vious major bleeding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047E689C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2.5)</w:t>
            </w:r>
          </w:p>
        </w:tc>
      </w:tr>
      <w:tr w:rsidR="004760DE" w:rsidRPr="004760DE" w14:paraId="53E00A3D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1E029FD" w14:textId="4E0E545D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vious PCI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4FB7A920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0 (35.7)</w:t>
            </w:r>
          </w:p>
        </w:tc>
      </w:tr>
      <w:tr w:rsidR="004760DE" w:rsidRPr="004760DE" w14:paraId="2BEA7751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4F5A94A" w14:textId="03C34A90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vious CABG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6F6C61A2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1.2)</w:t>
            </w:r>
          </w:p>
        </w:tc>
      </w:tr>
      <w:tr w:rsidR="004760DE" w:rsidRPr="004760DE" w14:paraId="260FE74C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CF034D1" w14:textId="76101C00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AD history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06272054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7 (20.2)</w:t>
            </w:r>
          </w:p>
        </w:tc>
      </w:tr>
      <w:tr w:rsidR="004760DE" w:rsidRPr="004760DE" w14:paraId="50E9F643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B290B9A" w14:textId="19A4CF4B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linical presentation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359" w:type="pct"/>
            <w:noWrap/>
          </w:tcPr>
          <w:p w14:paraId="00AEE73E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760DE" w:rsidRPr="004760DE" w14:paraId="7D4208B3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A993FC8" w14:textId="77777777" w:rsidR="00BD58E6" w:rsidRPr="004760DE" w:rsidRDefault="00BD58E6" w:rsidP="0031209B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table angina</w:t>
            </w:r>
          </w:p>
        </w:tc>
        <w:tc>
          <w:tcPr>
            <w:tcW w:w="3359" w:type="pct"/>
            <w:noWrap/>
          </w:tcPr>
          <w:p w14:paraId="2430BFFD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2 (61.9)</w:t>
            </w:r>
          </w:p>
        </w:tc>
      </w:tr>
      <w:tr w:rsidR="004760DE" w:rsidRPr="004760DE" w14:paraId="3C773BE9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954B948" w14:textId="77777777" w:rsidR="00BD58E6" w:rsidRPr="004760DE" w:rsidRDefault="00BD58E6" w:rsidP="0031209B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stable angina/NSTEMI</w:t>
            </w:r>
          </w:p>
        </w:tc>
        <w:tc>
          <w:tcPr>
            <w:tcW w:w="3359" w:type="pct"/>
            <w:noWrap/>
          </w:tcPr>
          <w:p w14:paraId="7254DB8A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 (13.0)</w:t>
            </w:r>
          </w:p>
        </w:tc>
      </w:tr>
      <w:tr w:rsidR="004760DE" w:rsidRPr="004760DE" w14:paraId="03A4AA6E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542405F" w14:textId="77777777" w:rsidR="00BD58E6" w:rsidRPr="004760DE" w:rsidRDefault="00BD58E6" w:rsidP="0031209B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ilent Ischemia</w:t>
            </w:r>
          </w:p>
        </w:tc>
        <w:tc>
          <w:tcPr>
            <w:tcW w:w="3359" w:type="pct"/>
            <w:noWrap/>
          </w:tcPr>
          <w:p w14:paraId="19AC577A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1 (25.0)</w:t>
            </w:r>
          </w:p>
        </w:tc>
      </w:tr>
      <w:tr w:rsidR="004760DE" w:rsidRPr="004760DE" w14:paraId="3871A2B6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F2AFFE5" w14:textId="77777777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moglobin, g/dL</w:t>
            </w:r>
          </w:p>
        </w:tc>
        <w:tc>
          <w:tcPr>
            <w:tcW w:w="3359" w:type="pct"/>
            <w:noWrap/>
          </w:tcPr>
          <w:p w14:paraId="0FA7EE67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.5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4760DE" w:rsidRPr="004760DE" w14:paraId="20A42AA3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A7BE9EB" w14:textId="0EB5008B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WBC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cells*10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359" w:type="pct"/>
            <w:noWrap/>
          </w:tcPr>
          <w:p w14:paraId="7EC9D959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4760DE" w:rsidRPr="004760DE" w14:paraId="5002C4BC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5047A11" w14:textId="696AB24A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latelets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cells*10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 w:rsidR="002E6679"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3359" w:type="pct"/>
            <w:noWrap/>
          </w:tcPr>
          <w:p w14:paraId="27CBC9A0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26.6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.7</w:t>
            </w:r>
          </w:p>
        </w:tc>
      </w:tr>
      <w:tr w:rsidR="004760DE" w:rsidRPr="004760DE" w14:paraId="0CD4D9AE" w14:textId="77777777" w:rsidTr="0031209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5423053" w14:textId="77777777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3359" w:type="pct"/>
            <w:noWrap/>
          </w:tcPr>
          <w:p w14:paraId="27449355" w14:textId="77777777" w:rsidR="00BD58E6" w:rsidRPr="004760DE" w:rsidRDefault="00BD58E6" w:rsidP="003120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4760DE" w:rsidRPr="004760DE" w14:paraId="08D33EAB" w14:textId="77777777" w:rsidTr="0031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CAFABB8" w14:textId="77777777" w:rsidR="00BD58E6" w:rsidRPr="004760DE" w:rsidRDefault="00BD58E6" w:rsidP="0031209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3359" w:type="pct"/>
            <w:noWrap/>
          </w:tcPr>
          <w:p w14:paraId="5A5BA4EF" w14:textId="77777777" w:rsidR="00BD58E6" w:rsidRPr="004760DE" w:rsidRDefault="00BD58E6" w:rsidP="003120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.2</w:t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4760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</w:t>
            </w:r>
          </w:p>
        </w:tc>
      </w:tr>
    </w:tbl>
    <w:p w14:paraId="4BCA425A" w14:textId="62C574AC" w:rsidR="00BD58E6" w:rsidRDefault="00BD58E6" w:rsidP="008F1A2E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4760DE">
        <w:rPr>
          <w:rFonts w:asciiTheme="majorBidi" w:hAnsiTheme="majorBidi" w:cstheme="majorBidi"/>
          <w:color w:val="000000" w:themeColor="text1"/>
          <w:sz w:val="20"/>
          <w:szCs w:val="20"/>
        </w:rPr>
        <w:t>BMI: body mass index, LVEF: left ventricular ejection fraction, COPD: chronic obstructive pulmonary disease, PCI: percutaneous coronary intervention, CABG: coronary artery bypass graft, CAD: coronary artery disease, WBC: white blood cells.</w:t>
      </w:r>
    </w:p>
    <w:p w14:paraId="57C4A0F5" w14:textId="77777777" w:rsidR="002A4DD3" w:rsidRPr="004760DE" w:rsidRDefault="002A4DD3" w:rsidP="008F1A2E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34EF7B9" w14:textId="695BBBC9" w:rsidR="008F1A2E" w:rsidRPr="002A4DD3" w:rsidRDefault="008F1A2E" w:rsidP="008F1A2E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760DE">
        <w:rPr>
          <w:rFonts w:asciiTheme="majorBidi" w:hAnsiTheme="majorBidi" w:cstheme="majorBidi"/>
          <w:b/>
          <w:bCs/>
          <w:color w:val="000000" w:themeColor="text1"/>
        </w:rPr>
        <w:t xml:space="preserve">Supplementary Table 2. </w:t>
      </w:r>
      <w:proofErr w:type="spellStart"/>
      <w:r w:rsidRPr="002A4DD3">
        <w:rPr>
          <w:rFonts w:asciiTheme="majorBidi" w:hAnsiTheme="majorBidi" w:cstheme="majorBidi"/>
          <w:color w:val="000000" w:themeColor="text1"/>
        </w:rPr>
        <w:t>iFR</w:t>
      </w:r>
      <w:proofErr w:type="spellEnd"/>
      <w:r w:rsidRPr="002A4DD3">
        <w:rPr>
          <w:rFonts w:asciiTheme="majorBidi" w:hAnsiTheme="majorBidi" w:cstheme="majorBidi"/>
          <w:color w:val="000000" w:themeColor="text1"/>
        </w:rPr>
        <w:t xml:space="preserve"> details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960"/>
        <w:gridCol w:w="2114"/>
        <w:gridCol w:w="2156"/>
        <w:gridCol w:w="1790"/>
      </w:tblGrid>
      <w:tr w:rsidR="004760DE" w:rsidRPr="004760DE" w14:paraId="72E28FCA" w14:textId="77777777" w:rsidTr="001F5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bottom"/>
          </w:tcPr>
          <w:p w14:paraId="07821D59" w14:textId="77777777" w:rsidR="008F1A2E" w:rsidRPr="004760DE" w:rsidRDefault="008F1A2E" w:rsidP="001F5C33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  <w:noWrap/>
            <w:vAlign w:val="bottom"/>
          </w:tcPr>
          <w:p w14:paraId="25AC8819" w14:textId="77777777" w:rsidR="008F1A2E" w:rsidRPr="004760DE" w:rsidRDefault="008F1A2E" w:rsidP="001F5C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D (n=83)</w:t>
            </w:r>
          </w:p>
        </w:tc>
        <w:tc>
          <w:tcPr>
            <w:tcW w:w="1195" w:type="pct"/>
            <w:vAlign w:val="bottom"/>
          </w:tcPr>
          <w:p w14:paraId="66EDEA5B" w14:textId="77777777" w:rsidR="008F1A2E" w:rsidRPr="004760DE" w:rsidRDefault="008F1A2E" w:rsidP="001F5C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x</w:t>
            </w:r>
            <w:proofErr w:type="spellEnd"/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55)</w:t>
            </w:r>
          </w:p>
        </w:tc>
        <w:tc>
          <w:tcPr>
            <w:tcW w:w="992" w:type="pct"/>
            <w:noWrap/>
            <w:vAlign w:val="bottom"/>
          </w:tcPr>
          <w:p w14:paraId="50449A5C" w14:textId="77777777" w:rsidR="008F1A2E" w:rsidRPr="004760DE" w:rsidRDefault="008F1A2E" w:rsidP="001F5C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value</w:t>
            </w:r>
            <w:proofErr w:type="spellEnd"/>
          </w:p>
        </w:tc>
      </w:tr>
      <w:tr w:rsidR="004760DE" w:rsidRPr="004760DE" w14:paraId="61B0FDF4" w14:textId="77777777" w:rsidTr="001F5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bottom"/>
          </w:tcPr>
          <w:p w14:paraId="78B32673" w14:textId="77777777" w:rsidR="008F1A2E" w:rsidRPr="004760DE" w:rsidRDefault="008F1A2E" w:rsidP="001F5C33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R</w:t>
            </w:r>
            <w:proofErr w:type="spellEnd"/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, median [IQR]</w:t>
            </w:r>
          </w:p>
        </w:tc>
        <w:tc>
          <w:tcPr>
            <w:tcW w:w="1172" w:type="pct"/>
            <w:noWrap/>
            <w:vAlign w:val="bottom"/>
          </w:tcPr>
          <w:p w14:paraId="0BD7038A" w14:textId="77777777" w:rsidR="008F1A2E" w:rsidRPr="004760DE" w:rsidRDefault="008F1A2E" w:rsidP="001F5C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 [0.71-0.91]</w:t>
            </w:r>
          </w:p>
        </w:tc>
        <w:tc>
          <w:tcPr>
            <w:tcW w:w="1195" w:type="pct"/>
            <w:vAlign w:val="bottom"/>
          </w:tcPr>
          <w:p w14:paraId="52AF7F0D" w14:textId="77777777" w:rsidR="008F1A2E" w:rsidRPr="004760DE" w:rsidRDefault="008F1A2E" w:rsidP="001F5C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 [0.90-1.00]</w:t>
            </w:r>
          </w:p>
        </w:tc>
        <w:tc>
          <w:tcPr>
            <w:tcW w:w="992" w:type="pct"/>
            <w:noWrap/>
            <w:vAlign w:val="bottom"/>
          </w:tcPr>
          <w:p w14:paraId="31A9FF39" w14:textId="77777777" w:rsidR="008F1A2E" w:rsidRPr="004760DE" w:rsidRDefault="008F1A2E" w:rsidP="001F5C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0DE" w:rsidRPr="004760DE" w14:paraId="49D14D97" w14:textId="77777777" w:rsidTr="001F5C3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bottom"/>
          </w:tcPr>
          <w:p w14:paraId="5E0B6815" w14:textId="77777777" w:rsidR="008F1A2E" w:rsidRPr="004760DE" w:rsidRDefault="008F1A2E" w:rsidP="001F5C33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ity rate, n (%)</w:t>
            </w:r>
          </w:p>
        </w:tc>
        <w:tc>
          <w:tcPr>
            <w:tcW w:w="1172" w:type="pct"/>
            <w:noWrap/>
            <w:vAlign w:val="bottom"/>
          </w:tcPr>
          <w:p w14:paraId="76A4E3CA" w14:textId="77777777" w:rsidR="008F1A2E" w:rsidRPr="004760DE" w:rsidRDefault="008F1A2E" w:rsidP="001F5C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80.3)</w:t>
            </w:r>
          </w:p>
        </w:tc>
        <w:tc>
          <w:tcPr>
            <w:tcW w:w="1195" w:type="pct"/>
            <w:vAlign w:val="bottom"/>
          </w:tcPr>
          <w:p w14:paraId="2EC3A762" w14:textId="77777777" w:rsidR="008F1A2E" w:rsidRPr="004760DE" w:rsidRDefault="008F1A2E" w:rsidP="001F5C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6.4)</w:t>
            </w:r>
          </w:p>
        </w:tc>
        <w:tc>
          <w:tcPr>
            <w:tcW w:w="992" w:type="pct"/>
            <w:noWrap/>
            <w:vAlign w:val="bottom"/>
          </w:tcPr>
          <w:p w14:paraId="22F91CC4" w14:textId="77777777" w:rsidR="008F1A2E" w:rsidRPr="004760DE" w:rsidRDefault="008F1A2E" w:rsidP="001F5C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6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D9A7125" w14:textId="77777777" w:rsidR="008F1A2E" w:rsidRPr="004760DE" w:rsidRDefault="008F1A2E" w:rsidP="008F1A2E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760DE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IQR= </w:t>
      </w:r>
      <w:proofErr w:type="spellStart"/>
      <w:r w:rsidRPr="004760DE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interquatile</w:t>
      </w:r>
      <w:proofErr w:type="spellEnd"/>
      <w:r w:rsidRPr="004760DE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range, LAD= left anterior descending, </w:t>
      </w:r>
      <w:proofErr w:type="spellStart"/>
      <w:r w:rsidRPr="004760DE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LCx</w:t>
      </w:r>
      <w:proofErr w:type="spellEnd"/>
      <w:r w:rsidRPr="004760DE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= left circumflex</w:t>
      </w:r>
    </w:p>
    <w:p w14:paraId="1D60DDE6" w14:textId="77777777" w:rsidR="002A4DD3" w:rsidRDefault="008F1A2E" w:rsidP="002A4DD3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4760DE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Differences between both groups were assessed with the use of Mann-Whitney U test.</w:t>
      </w:r>
    </w:p>
    <w:p w14:paraId="773EFE20" w14:textId="77777777" w:rsidR="002A4DD3" w:rsidRDefault="002A4DD3" w:rsidP="002A4DD3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296044EC" w14:textId="7A9D1517" w:rsidR="00BD58E6" w:rsidRDefault="00C212C0" w:rsidP="002A4DD3">
      <w:pPr>
        <w:rPr>
          <w:rFonts w:asciiTheme="majorBidi" w:hAnsiTheme="majorBidi" w:cstheme="majorBidi"/>
          <w:color w:val="000000" w:themeColor="text1"/>
        </w:rPr>
      </w:pPr>
      <w:r w:rsidRPr="004760DE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Figure 1. </w:t>
      </w:r>
      <w:r w:rsidRPr="004760DE">
        <w:rPr>
          <w:rFonts w:asciiTheme="majorBidi" w:hAnsiTheme="majorBidi" w:cstheme="majorBidi"/>
          <w:color w:val="000000" w:themeColor="text1"/>
        </w:rPr>
        <w:t>ROC curves of Bif-QCA derived %DS (</w:t>
      </w:r>
      <w:r w:rsidRPr="004760DE">
        <w:rPr>
          <w:rFonts w:asciiTheme="majorBidi" w:hAnsiTheme="majorBidi" w:cstheme="majorBidi"/>
          <w:color w:val="000000" w:themeColor="text1"/>
        </w:rPr>
        <w:sym w:font="Symbol" w:char="F0B3"/>
      </w:r>
      <w:r w:rsidRPr="004760DE">
        <w:rPr>
          <w:rFonts w:asciiTheme="majorBidi" w:hAnsiTheme="majorBidi" w:cstheme="majorBidi"/>
          <w:color w:val="000000" w:themeColor="text1"/>
        </w:rPr>
        <w:t xml:space="preserve">50) in predicting an abnormal </w:t>
      </w:r>
      <w:proofErr w:type="spellStart"/>
      <w:r w:rsidRPr="004760DE">
        <w:rPr>
          <w:rFonts w:asciiTheme="majorBidi" w:hAnsiTheme="majorBidi" w:cstheme="majorBidi"/>
          <w:color w:val="000000" w:themeColor="text1"/>
        </w:rPr>
        <w:t>iFR</w:t>
      </w:r>
      <w:proofErr w:type="spellEnd"/>
      <w:r w:rsidRPr="004760DE">
        <w:rPr>
          <w:rFonts w:asciiTheme="majorBidi" w:hAnsiTheme="majorBidi" w:cstheme="majorBidi"/>
          <w:color w:val="000000" w:themeColor="text1"/>
        </w:rPr>
        <w:t xml:space="preserve"> value (less or equal to 0.89). a) standard Bif-QCA %DS  (AUC-ROC 0.535, 95% CI 0.35-0.72), b) </w:t>
      </w:r>
      <w:proofErr w:type="spellStart"/>
      <w:r w:rsidRPr="004760DE">
        <w:rPr>
          <w:rFonts w:asciiTheme="majorBidi" w:hAnsiTheme="majorBidi" w:cstheme="majorBidi"/>
          <w:color w:val="000000" w:themeColor="text1"/>
        </w:rPr>
        <w:t>Finet</w:t>
      </w:r>
      <w:proofErr w:type="spellEnd"/>
      <w:r w:rsidRPr="004760DE">
        <w:rPr>
          <w:rFonts w:asciiTheme="majorBidi" w:hAnsiTheme="majorBidi" w:cstheme="majorBidi"/>
          <w:color w:val="000000" w:themeColor="text1"/>
        </w:rPr>
        <w:t>-derived Bif-QCA %DS (AUC-ROC 0.444, 95% CI 0.28-0.61).</w:t>
      </w:r>
    </w:p>
    <w:p w14:paraId="7384002B" w14:textId="77777777" w:rsidR="002A4DD3" w:rsidRDefault="002A4DD3" w:rsidP="002A4DD3">
      <w:pPr>
        <w:rPr>
          <w:rFonts w:asciiTheme="majorBidi" w:hAnsiTheme="majorBidi" w:cstheme="majorBidi"/>
          <w:color w:val="000000" w:themeColor="text1"/>
        </w:rPr>
      </w:pPr>
    </w:p>
    <w:p w14:paraId="7AAF1CEF" w14:textId="77777777" w:rsidR="002A4DD3" w:rsidRPr="002A4DD3" w:rsidRDefault="002A4DD3" w:rsidP="002A4DD3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2A819AF8" w14:textId="05547744" w:rsidR="00C212C0" w:rsidRPr="004760DE" w:rsidRDefault="00C212C0" w:rsidP="00BD58E6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4760DE">
        <w:rPr>
          <w:noProof/>
          <w:color w:val="000000" w:themeColor="text1"/>
        </w:rPr>
        <w:drawing>
          <wp:inline distT="0" distB="0" distL="0" distR="0" wp14:anchorId="147021E1" wp14:editId="299ABC26">
            <wp:extent cx="5393640" cy="2363056"/>
            <wp:effectExtent l="0" t="0" r="4445" b="0"/>
            <wp:docPr id="1216268886" name="Picture 1" descr="A comparison of a curve and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268886" name="Picture 1" descr="A comparison of a curve and a curv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04" r="5827" b="16451"/>
                    <a:stretch/>
                  </pic:blipFill>
                  <pic:spPr bwMode="auto">
                    <a:xfrm>
                      <a:off x="0" y="0"/>
                      <a:ext cx="5393933" cy="2363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DD063" w14:textId="0A968F4F" w:rsidR="00BD58E6" w:rsidRPr="002A4DD3" w:rsidRDefault="004760DE" w:rsidP="002A4DD3">
      <w:pPr>
        <w:jc w:val="both"/>
        <w:rPr>
          <w:rFonts w:asciiTheme="majorBidi" w:hAnsiTheme="majorBidi" w:cstheme="majorBidi"/>
          <w:color w:val="000000" w:themeColor="text1"/>
        </w:rPr>
      </w:pPr>
      <w:r w:rsidRPr="002A4DD3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Supplementary Figure 2. </w:t>
      </w:r>
      <w:r w:rsidRPr="002A4DD3">
        <w:rPr>
          <w:rFonts w:asciiTheme="majorBidi" w:hAnsiTheme="majorBidi" w:cstheme="majorBidi"/>
          <w:color w:val="000000" w:themeColor="text1"/>
        </w:rPr>
        <w:t xml:space="preserve">Representative cases where differences in reference diameter and %DS between Bif-QCA and </w:t>
      </w:r>
      <w:proofErr w:type="spellStart"/>
      <w:r w:rsidRPr="002A4DD3">
        <w:rPr>
          <w:rFonts w:asciiTheme="majorBidi" w:hAnsiTheme="majorBidi" w:cstheme="majorBidi"/>
          <w:color w:val="000000" w:themeColor="text1"/>
        </w:rPr>
        <w:t>Finet</w:t>
      </w:r>
      <w:proofErr w:type="spellEnd"/>
      <w:r w:rsidRPr="002A4DD3">
        <w:rPr>
          <w:rFonts w:asciiTheme="majorBidi" w:hAnsiTheme="majorBidi" w:cstheme="majorBidi"/>
          <w:color w:val="000000" w:themeColor="text1"/>
        </w:rPr>
        <w:t xml:space="preserve">-QCA are observed. The examples highlights how </w:t>
      </w:r>
      <w:proofErr w:type="spellStart"/>
      <w:r w:rsidRPr="002A4DD3">
        <w:rPr>
          <w:rFonts w:asciiTheme="majorBidi" w:hAnsiTheme="majorBidi" w:cstheme="majorBidi"/>
          <w:color w:val="000000" w:themeColor="text1"/>
        </w:rPr>
        <w:t>Finet</w:t>
      </w:r>
      <w:proofErr w:type="spellEnd"/>
      <w:r w:rsidRPr="002A4DD3">
        <w:rPr>
          <w:rFonts w:asciiTheme="majorBidi" w:hAnsiTheme="majorBidi" w:cstheme="majorBidi"/>
          <w:color w:val="000000" w:themeColor="text1"/>
        </w:rPr>
        <w:t>-QCA derives the proximal reference diameter using daughter-vessel diameters, which may either over- or underestimate stenosis severity compared to the segmental analysis of Bif-QCA, particularly in presence of diffuse disease of PMV (a) or vessel tapering/diffuse disease of DMV/SB (b).</w:t>
      </w:r>
    </w:p>
    <w:p w14:paraId="42E928EF" w14:textId="63A99CAD" w:rsidR="003A74CE" w:rsidRPr="004760DE" w:rsidRDefault="004760DE" w:rsidP="002A4DD3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CEC8CE8" wp14:editId="66D12B38">
            <wp:extent cx="4003964" cy="4725299"/>
            <wp:effectExtent l="0" t="0" r="0" b="0"/>
            <wp:docPr id="1102093745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093745" name="Picture 1" descr="A screenshot of a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823" cy="478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74CE" w:rsidRPr="004760DE" w:rsidSect="002A4DD3">
      <w:pgSz w:w="11900" w:h="16840"/>
      <w:pgMar w:top="1440" w:right="1440" w:bottom="69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8E6"/>
    <w:rsid w:val="0005424F"/>
    <w:rsid w:val="00110256"/>
    <w:rsid w:val="002A4DD3"/>
    <w:rsid w:val="002E6679"/>
    <w:rsid w:val="0031360E"/>
    <w:rsid w:val="003A74CE"/>
    <w:rsid w:val="003D0CC2"/>
    <w:rsid w:val="004760DE"/>
    <w:rsid w:val="004E59C1"/>
    <w:rsid w:val="00540470"/>
    <w:rsid w:val="00745E8B"/>
    <w:rsid w:val="007D4184"/>
    <w:rsid w:val="00887409"/>
    <w:rsid w:val="00897182"/>
    <w:rsid w:val="008F1A2E"/>
    <w:rsid w:val="00BD58E6"/>
    <w:rsid w:val="00C212C0"/>
    <w:rsid w:val="00EC5917"/>
    <w:rsid w:val="00F3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4EDAC"/>
  <w15:chartTrackingRefBased/>
  <w15:docId w15:val="{DABFE108-583B-3E45-9F20-B1E994FB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8E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D58E6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D58E6"/>
  </w:style>
  <w:style w:type="paragraph" w:styleId="NormalWeb">
    <w:name w:val="Normal (Web)"/>
    <w:basedOn w:val="Normal"/>
    <w:uiPriority w:val="99"/>
    <w:semiHidden/>
    <w:unhideWhenUsed/>
    <w:rsid w:val="004760D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64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rdi, Mattia</dc:creator>
  <cp:keywords/>
  <dc:description/>
  <cp:lastModifiedBy>Mattia Lunardi</cp:lastModifiedBy>
  <cp:revision>8</cp:revision>
  <dcterms:created xsi:type="dcterms:W3CDTF">2022-05-10T15:49:00Z</dcterms:created>
  <dcterms:modified xsi:type="dcterms:W3CDTF">2025-05-09T13:48:00Z</dcterms:modified>
</cp:coreProperties>
</file>